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The GO </w:t>
      </w:r>
      <w:r>
        <w:rPr/>
        <w:t>information</w:t>
      </w:r>
      <w:r>
        <w:rPr/>
        <w:t xml:space="preserve"> of cancer-risk modules</w:t>
      </w:r>
    </w:p>
    <w:tbl>
      <w:tblPr>
        <w:tblW w:w="10632" w:type="dxa"/>
        <w:jc w:val="left"/>
        <w:tblInd w:w="-116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09"/>
        <w:gridCol w:w="567"/>
        <w:gridCol w:w="2268"/>
        <w:gridCol w:w="2552"/>
        <w:gridCol w:w="3827"/>
      </w:tblGrid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bookmarkStart w:id="0" w:name="_Hlk372701523"/>
            <w:bookmarkStart w:id="1" w:name="OLE_LINK68"/>
            <w:bookmarkStart w:id="2" w:name="OLE_LINK67"/>
            <w:bookmarkEnd w:id="0"/>
            <w:bookmarkEnd w:id="1"/>
            <w:bookmarkEnd w:id="2"/>
            <w:r>
              <w:rPr>
                <w:sz w:val="20"/>
                <w:szCs w:val="18"/>
              </w:rPr>
              <w:t>ID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cor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Siz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ene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function_description (p&lt;0.05)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ene_description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ZABCA8*,ACVRL1*,ADAMTSL3*,ADH1B*,ADRB2*,AGER*,ANGPT1*,ANKS1A*,AOC3*,ARHGEF10*,ARHGEF3*,ARHGEF6,ARMCX1,ASPA*,BCHE*,BTBD3*,C6ORF1,CAV1*,CBX7*,CCDC48*,CCDC68*,CD36,CD93*,CDH5*,CES1*,CHRDL1*,CLEC3B*,CLU,COX7A1*,DENND3*,DIXDC1*,DKK2,DKK3*,DPT*,DPYSL2*,EDNRB*,EFEMP1*,EML1*,EMP2*,FAM107A*,FAM125B*,FAM134B,FAM189A2,FAM190B,FBXL5*,FCN3*,FGFR4*,FIGF*,FMO3*,FOXF1*,FOXF2*,FXYD1*,FXYD6*,FYCO1,GABARAPL1,GABARAPL3,GATA6*,GDF10*,GFOD1*,GHR*,GIMAP6*,GNG11*,GPC3*,GPM6A*,GPM6B*,GPR126,GPX3*,GRK5*,H2AFJ*,HEG1*,HIGD1B*,HPCAL1*,HSPB8*,HYAL2*,IL33*,INPP5A*,INPP5K*,ITIH5*,ITM2A*,JAM2*,JAM3,KAL1*,KAT2B*,KIAA0355,KIAA1462*,KL*,KLF11*,KLF2*,LDB2*,LHFP*,LIMCH1*,LINC00341,LMCD1,LMO2*,LMO7*,LPHN2*,LPL*,LRRN3*,MAOB*,MAP4,MAPRE2,MEIS1*,MEIS2*,MFAP4*,MMP12,MMRN2*,MOGAT3,MYL9*,NDNF,NDRG4*,NEDD4L*,NPR3,OLFML1*,OR7E47P*,P2RY14*,PALM2*,PALM2-AKAP2*,PALMD*,PAPSS2*,PDE3B,PHACTR2,PIKFYVE,PLSCR4*,PODXL*,PPAP2B*,PRKCH*,PTGER4*,PTPRB*,PTPRD*,PTPRM,PXMP2,RAI2,RAMP2*,RAMP3*,RFTN1*,RGS5,S1PR1*,SEC14L1*,SEMA3G*,SEMA5A*,SEPP1,SESN1*,SGCG*,SH3BP5*,SLC6A4*,SLIT2,SNRK*,SPARCL1*,SPOCK2*,SRPX*,STX7*,SYNPO*,TBX3*,TCF21*,TGFBR3*,TIE1*,TIMP3*,TIRAP,TMEM204,TMEM47*,TMOD1*,TRAK2*,TSC22D1,TSPAN7*,UBL3*,WASF3*,WIF1*,ZBTB16,ZEB1,ZFP106*,ZNF423,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155~cell_adhes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45934~negative_regulation_of_nucleobase,_nucleoside,_nucleotide_and_nucleic_acid_metabolic_process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45935~positive_regulation_of_nucleobase,_nucleoside,_nucleotide_and_nucleic_acid_metabolic_process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568~ag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42060~wound_heal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19838~growth_factor_bind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42127~regulation_of_cell_prolifer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1525~angiogenesis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1525~angiogenesis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30324~lung_development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16791~phosphatase_activity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8015~blood_circul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3779~actin_bind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6898~receptor-mediated_endocytosis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411~axon_guidanc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187~G-protein_signaling,_coupled_to_cyclic_nucleotide_second_messenger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188~G-protein_signaling,_coupled_to_cAMP_nucleotide_second_messenger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60425~lung_morphogenesis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48598~embryonic_morphogenesis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30334~regulation_of_cell_migr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30155~regulation_of_cell_adhes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19899~enzyme_bind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48514~blood_vessel_morphogenesis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30099~myeloid_cell_differenti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1568~blood_vessel_development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45941~positive_regulation_of_transcrip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19933~cAMP-mediated_signal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42577~lipid_phosphatase_activity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16044~membrane_organiz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242~intracellular_signaling_cascad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6928~cell_moti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W</w:t>
            </w:r>
            <w:r>
              <w:rPr>
                <w:sz w:val="15"/>
                <w:szCs w:val="18"/>
              </w:rPr>
              <w:t>e sought to identify th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subset of genes regulated in lung cancer by ZEB1, an E-box transcriptional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repressor known to induce</w:t>
            </w:r>
            <w:r>
              <w:rPr>
                <w:sz w:val="15"/>
                <w:szCs w:val="18"/>
              </w:rPr>
              <w:t>.</w:t>
            </w:r>
            <w:r>
              <w:rPr>
                <w:sz w:val="15"/>
                <w:szCs w:val="18"/>
              </w:rPr>
              <w:t xml:space="preserve"> EMTPMID: 20980099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These results indicate</w:t>
            </w:r>
            <w:r>
              <w:rPr>
                <w:sz w:val="15"/>
                <w:szCs w:val="18"/>
              </w:rPr>
              <w:t>d</w:t>
            </w:r>
            <w:r>
              <w:rPr>
                <w:sz w:val="15"/>
                <w:szCs w:val="18"/>
              </w:rPr>
              <w:t xml:space="preserve"> that LKB1 inactivation triggers EMT in lung cancer cells through the induction of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ZEB1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207041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These results </w:t>
            </w:r>
            <w:r>
              <w:rPr>
                <w:sz w:val="15"/>
                <w:szCs w:val="18"/>
              </w:rPr>
              <w:t xml:space="preserve">show </w:t>
            </w:r>
            <w:r>
              <w:rPr>
                <w:sz w:val="15"/>
                <w:szCs w:val="18"/>
              </w:rPr>
              <w:t>an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nverse relationship between E-cadherin and ZEB1 and a direct relationship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between COX-2 and ZEB1 by immunohistochemical staining of human lung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adenocarcinoma tissue sections</w:t>
            </w:r>
            <w:r>
              <w:rPr>
                <w:sz w:val="15"/>
                <w:szCs w:val="18"/>
              </w:rPr>
              <w:t>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6707460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mong known transcriptional suppressors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of E-cadherin, ZEB1 was uniquely correlated with E-cadherin loss in lung cancer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ell lines, and its inhibition by RNA interference resulted in E-cadherin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nduction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2937339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CAV1 expression was tightly linked to the ability to grow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attached to the plastic cell culture surface, whereas CAV1-nonexpressing lung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ancers of both SCLC and NSCLC type grew as suspension culture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5205342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I</w:t>
            </w:r>
            <w:r>
              <w:rPr>
                <w:sz w:val="15"/>
                <w:szCs w:val="18"/>
              </w:rPr>
              <w:t>n this model,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MMP12-Flag fusion protein overexpression and its increased enzymatic activity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 xml:space="preserve">were observed in the lung in an inducible manner, which led to inflammatory cell 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nfiltration and increased epithelial growth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9706765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These results indicated lower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metastatic potential for cancer cells with high CLU level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1630085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In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vitro, CLU silencing by antisense oligonucleotides (ASO) and small-interfering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RNAs (siRNA) directed against CLU mRNA in CLU-rich lung cancer cell lines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 xml:space="preserve">sensitized cells to chemotherapy and radiotherapy and decreased their metastatic 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potential.</w:t>
            </w:r>
            <w:r>
              <w:rPr>
                <w:sz w:val="15"/>
              </w:rPr>
              <w:t xml:space="preserve"> 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MID: 19879423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 xml:space="preserve">These findings </w:t>
            </w:r>
            <w:r>
              <w:rPr>
                <w:sz w:val="15"/>
                <w:szCs w:val="18"/>
              </w:rPr>
              <w:t xml:space="preserve">which </w:t>
            </w:r>
            <w:r>
              <w:rPr>
                <w:sz w:val="15"/>
                <w:szCs w:val="18"/>
              </w:rPr>
              <w:t>TIMP-3 gene therapy offers a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therapeutic advantage over TIMPs 1 and 2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establish the potential of adenoviral gene delivery of TIMP3 as a therapeutic agent for selected lung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ancer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6860902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W</w:t>
            </w:r>
            <w:r>
              <w:rPr>
                <w:sz w:val="15"/>
                <w:szCs w:val="18"/>
              </w:rPr>
              <w:t>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nvestigated another function of DKK3 in non-small cell lung cancer H460 cells,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n which DKK3 was hypermethylated (44%) but still expressed, by interfering with DKK3 expression using DKK3-silencing RNA (SiRNA)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514419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Wo find that t</w:t>
            </w:r>
            <w:r>
              <w:rPr>
                <w:sz w:val="15"/>
                <w:szCs w:val="18"/>
              </w:rPr>
              <w:t>he higher LPL activity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 xml:space="preserve">in lung cancer tissue provides a possible mechanism for increasing the supply of 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lipid nutrients to the tumor, necessary for tumor growth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7620184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Cell lines from other cancer types also showed frequent TCF21 promoter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hypermethylation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945327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 xml:space="preserve">Wo </w:t>
            </w:r>
            <w:r>
              <w:rPr>
                <w:sz w:val="15"/>
                <w:szCs w:val="18"/>
              </w:rPr>
              <w:t>revealed that FoxF1 regulates th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ontractility of fibroblasts, their production of hepatocyte growth factor an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fibroblast growth factor-2, and their stimulation of lung cancer cell migration</w:t>
            </w:r>
            <w:r>
              <w:rPr>
                <w:sz w:val="15"/>
                <w:szCs w:val="18"/>
              </w:rPr>
              <w:t xml:space="preserve"> through </w:t>
            </w:r>
            <w:r>
              <w:rPr>
                <w:sz w:val="15"/>
                <w:szCs w:val="18"/>
              </w:rPr>
              <w:t>Studies with FoxF1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gain- and loss-of-function fibroblast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23387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PM*,BUB1B,CCNB2,CEP55,KPNA2*,MAD2L1,PBK,TPX2,TRIP13,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049~cell_cycl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0279~M_phas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067~mitosis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5524~ATP_bind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8283~cell_prolifer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51301~cell_divis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22403~cell_cycle_phas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0166~nucleotide_bind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0075~cell_cycle_checkpoint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8"/>
              </w:rPr>
              <w:t>ASPM wer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upregulated in immortalized cells, cancer cells, and non-small-cell lung cancer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(NSCLC) tissues</w:t>
            </w:r>
            <w:r>
              <w:rPr>
                <w:sz w:val="15"/>
                <w:szCs w:val="18"/>
              </w:rPr>
              <w:t>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9160420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</w:t>
            </w:r>
            <w:r>
              <w:rPr>
                <w:sz w:val="15"/>
                <w:szCs w:val="18"/>
              </w:rPr>
              <w:t>rotein levels of KPNA2 in pleural effusion from NSCLC patients wer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significantly higher than those from non-lung cancer. Moreover, knockdown of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KPNA2 inhibited the migration ability and viability of lung cancer cells</w:t>
            </w:r>
            <w:r>
              <w:rPr>
                <w:sz w:val="15"/>
                <w:szCs w:val="18"/>
              </w:rPr>
              <w:t>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658535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These results suggest that genetic variants in MAD1L1 and MAD2L1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onfer susceptibility to lung cancer, which might result from reduced spindl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heckpoint function due to attenuated function of MAD1L1 and/or MAD2L1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516147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he present study appraised the significance of TPX2 aberrant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expression for tumorigenesis and progression of human squamous cell carcinoma(SCC) in lung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6489064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BARD1,CDT1,DLGAP5*,DONSON*,GINS1,KIF4A*,MCM3,MCM7,MLF1IP*,NDC80,PAQR4,TMEM48,TTK,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049~cell_cycl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0279~M_phas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10564~regulation_of_cell_cycle_process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6260~DNA_replic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5524~ATP_bind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8283~cell_prolifer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51726~regulation_of_cell_cycl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22403~cell_cycle_phas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8"/>
              </w:rPr>
              <w:t xml:space="preserve">Wo find </w:t>
            </w:r>
            <w:r>
              <w:rPr>
                <w:sz w:val="15"/>
                <w:szCs w:val="18"/>
              </w:rPr>
              <w:t>the pattern of BARD1 isoform expression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was similar in tumor and morphologically normal peri-tumor tissues, and only one novel isoform π was specifically upregulated in tumors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1815143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 xml:space="preserve">Wo find </w:t>
            </w:r>
            <w:r>
              <w:rPr>
                <w:sz w:val="15"/>
                <w:szCs w:val="18"/>
              </w:rPr>
              <w:t xml:space="preserve">Mutations in tumor-suppressor gene BARD1 Appear in </w:t>
            </w:r>
            <w:r>
              <w:rPr>
                <w:sz w:val="15"/>
                <w:szCs w:val="18"/>
              </w:rPr>
              <w:t>the</w:t>
            </w:r>
            <w:r>
              <w:rPr>
                <w:sz w:val="15"/>
                <w:szCs w:val="18"/>
              </w:rPr>
              <w:t xml:space="preserve"> inherited an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spontaneous breast, ovarian and uterine cancers. PMID: 16152612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Suppression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of MCM7 using specific siRNAs inhibited incorporation of BrdU in lung and bladder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ancer cells overexpressing MCM7, and suppressed the growth of those cells mor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efficiently than that of normal cell strains expressing lower levels of MCM7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1619671</w:t>
            </w:r>
            <w:r>
              <w:rPr>
                <w:sz w:val="15"/>
                <w:szCs w:val="18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NEK2(p&lt;0.001) and TTK (p = 0.002) expression in the noninvolved lung tissue was associated with a 3-fold increased risk of mortality from lung adenocarcinoma in smoker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829713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DRM1,BYSL,CKS1B,CRABP2,DNAJA3,HAX1,LSM12,MPZL1*,MRPL17,MRPS7,NME4,RPN2,SLC2A4RG,STRA13,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berrant methylation was detected in four genes (CRABP2, NOEY2, T,MAP2K3) in at least one lung adenocarcinoma cell line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7980147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 xml:space="preserve">The results reveal statistically important HAX1 up-regulation in breast 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ancer, lung cancer and melanoma, along with some minor variations in th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splicing pattern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19684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8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RYAB*,HSPB2*,VGLL3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8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LG3*,EIF2S1,HSPB11,LRRC42,MCTS1,P4HA2,PSMA5,SEC61G,VAR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DAMTS8*,CSRP1*,KCNK3*,LINC00312*,MYH11*,MYLK,PDE2A,PKNOX2*,RASL12*,SETBP1,TACC1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3779~actin_binding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6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DCA3,GALNT6,IDH2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3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RHGEF16,MED20*,PSAT1,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34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MRPS34,NUBP2,SNRNP25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3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DDR1*,FLAD1*,SPINT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o find </w:t>
            </w:r>
            <w:r>
              <w:rPr>
                <w:sz w:val="15"/>
                <w:szCs w:val="18"/>
              </w:rPr>
              <w:t>high DDR1 levels in human lung tumors were associated with poor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survival</w:t>
            </w:r>
            <w:r>
              <w:rPr>
                <w:sz w:val="15"/>
                <w:szCs w:val="18"/>
              </w:rPr>
              <w:t>.</w:t>
            </w:r>
            <w:r>
              <w:rPr>
                <w:sz w:val="15"/>
                <w:szCs w:val="18"/>
              </w:rPr>
              <w:t>PMID: 22223527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It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s now clear that aberrant signaling through the DDR1 receptor is closely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associated with various steps of tumorigenesis</w:t>
            </w:r>
            <w:r>
              <w:rPr>
                <w:sz w:val="15"/>
                <w:szCs w:val="18"/>
              </w:rPr>
              <w:t>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1398698</w:t>
            </w:r>
          </w:p>
          <w:p>
            <w:pPr>
              <w:pStyle w:val="Normal"/>
              <w:jc w:val="left"/>
              <w:rPr/>
            </w:pPr>
            <w:r>
              <w:rPr>
                <w:sz w:val="15"/>
                <w:szCs w:val="18"/>
              </w:rPr>
              <w:t>T</w:t>
            </w:r>
            <w:r>
              <w:rPr>
                <w:sz w:val="15"/>
                <w:szCs w:val="18"/>
              </w:rPr>
              <w:t>hese findings indicate that up-regulation of DDR1 may contribute to th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progression and poor prognosis of NSCLC and this effect may be associated with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ncreased invasivenes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596615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NB1,CKAP2,KIF11*,KIF20A*,MCM4,MELK*,NCAPG,NETO2*,PRC1*,SHCBP1,TOP2A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049~cell_cycl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0279~M_phas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067~mitosis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5524~ATP_bind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51301~cell_divis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3774~motor_activity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22403~cell_cycle_phase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0166~nucleotide_binding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059~chromosome_segregati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In tumour samples, as compared to normal lung tissue, the up-regulate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genes included such known tumour markers as CCNB1, PLK, tenascin, KRT8, KRT19 an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TOP2A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2173052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We determined the relevance of MCM4 in proliferation of NSCLC by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downregulating its expression with small-interfering RNA in three NSCLC cell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line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884074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Primary tumors with inactivation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of both FHIT and p53 displayed the strongest deregulation of growth-relate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pathways with high levels of expression of CCNB1, BUB1, CDC6, TOP2A, MCM6, an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ENPF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2425911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The data presented herein suggest that the expression of HER2 did not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nfluence the SM-induced apoptosis of different types of lung cancer cells an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 xml:space="preserve">that the SM up-regulation of HER2 and TOP2A expressions simultaneously augmented </w:t>
            </w:r>
            <w:r>
              <w:rPr>
                <w:sz w:val="15"/>
                <w:szCs w:val="18"/>
              </w:rPr>
              <w:t>t</w:t>
            </w:r>
            <w:r>
              <w:rPr>
                <w:sz w:val="15"/>
                <w:szCs w:val="18"/>
              </w:rPr>
              <w:t>rastuzumab and epirubicin-induced deaths of lung cancer H661 and H69 cell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807832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CT6A*,EIF2AK1*,EIF3B,FKBP14*,GART,GINS4,GNL3,HEATR2*,KLHL7*,LSM5*,MRPS17*,MRPS33*,PHLDA2,POLD2,PPP1R14B*,PSMD2,TMEM106B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6412~transl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6412~translati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We previously identified PSMD2, a subunit of the 19S regulatory complex of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proteasomes, as a constituent of a signature associated with the acquisition of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metastatic phenotype and poor prognosis in lung cancers.</w:t>
            </w:r>
            <w:r>
              <w:rPr>
                <w:sz w:val="15"/>
              </w:rPr>
              <w:t xml:space="preserve"> 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PMID: 2146557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6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HPRT1*,SCRN1*,TPBG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</w:t>
            </w:r>
            <w:r>
              <w:rPr>
                <w:sz w:val="15"/>
                <w:szCs w:val="18"/>
              </w:rPr>
              <w:t>he least variance an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linear regression analysis demonstrated that GAPDH and HPRT had the strongest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orrelation in pooled tumour and normal lung tissues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6319328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0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VL9,CDK5,CORO1B,CHPF2*,ITPKA,NDUFS8,PPP1CA,SSH3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16311~dephosphorylation</w:t>
            </w:r>
            <w:r>
              <w:rPr>
                <w:sz w:val="15"/>
                <w:szCs w:val="18"/>
              </w:rPr>
              <w:t>,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51301~cell_divisi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A </w:t>
            </w:r>
            <w:r>
              <w:rPr>
                <w:sz w:val="15"/>
                <w:szCs w:val="18"/>
              </w:rPr>
              <w:t>recent study detected overexpression of the CDK5 gene in non-small-cell lung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ancer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9343042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M</w:t>
            </w:r>
            <w:r>
              <w:rPr>
                <w:sz w:val="15"/>
                <w:szCs w:val="18"/>
              </w:rPr>
              <w:t>ultiple downstream components of the EGFR-family-signaling pathway,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ncluding CDK5, AKT1 and SHC1, are overexpressed as a direct result of gen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amplification in lung cancer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8391978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W</w:t>
            </w:r>
            <w:r>
              <w:rPr>
                <w:sz w:val="15"/>
                <w:szCs w:val="18"/>
              </w:rPr>
              <w:t xml:space="preserve">e </w:t>
            </w:r>
            <w:r>
              <w:rPr>
                <w:sz w:val="15"/>
                <w:szCs w:val="18"/>
              </w:rPr>
              <w:t>find</w:t>
            </w:r>
            <w:r>
              <w:rPr>
                <w:sz w:val="15"/>
                <w:szCs w:val="18"/>
              </w:rPr>
              <w:t xml:space="preserve"> that the observed expression of ITPKA early in tumor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development increases the metastatic potential of lung adenocarcinoma cell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179288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2M*,CASP1*,CD97*,FABP4*,GAS6*,GMFG*,PDLIM2*,PLEKHO2*,RARRES2,TRPV2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The results </w:t>
            </w:r>
            <w:r>
              <w:rPr>
                <w:sz w:val="15"/>
                <w:szCs w:val="18"/>
              </w:rPr>
              <w:t>showed that A2M an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A1PI were increased in the involved lung from limited cancer when compared to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normal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476329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 xml:space="preserve">Wo find </w:t>
            </w:r>
            <w:r>
              <w:rPr>
                <w:sz w:val="15"/>
                <w:szCs w:val="18"/>
              </w:rPr>
              <w:t>Axl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expression appears to be a consequence of cellular adhesion and possibly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influences differentiation in human lung cancer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16771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5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LDN5*,CRIM1*,DOCK6,FGR*,ICAM2*,INPP1*,KANK3*,LIMS2*,LRRC32,PCDH12*,PTGIR*,RASIP1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7155~cell_adhesion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16337~cell-cell_adhesi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5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FZR1*,CLDN4,LY6E,PRSS8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88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BLVRA,KIAA0391,PSMA6,SRP54*,TFPI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he expression level of the proteins in lung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ancer patient sera was assayed by an immunoaffinity-multiple reaction monitoring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method, and the results were comparable with those obtained from ELISA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8388126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9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HCY*,PKP3,SLC38A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</w:t>
            </w:r>
            <w:r>
              <w:rPr>
                <w:sz w:val="15"/>
                <w:szCs w:val="18"/>
              </w:rPr>
              <w:t xml:space="preserve"> high level of PKP3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expression was associated with poor survival as well as disease stage and nod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status for patients with lung adenocarcinoma, suggesting an important role of th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protein in development and progression of this disease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</w:rPr>
              <w:t>。</w:t>
            </w:r>
            <w:r>
              <w:rPr>
                <w:sz w:val="15"/>
                <w:szCs w:val="18"/>
              </w:rPr>
              <w:t>PMID: 16103059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32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LO1,EGFL7,PDXDC1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s a result, our study demonstrates that miR-126 can inhibit proliferation of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non-small cell lung cancer cells through one of its targets, EGFL7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0034472</w:t>
            </w:r>
          </w:p>
          <w:p>
            <w:pPr>
              <w:pStyle w:val="Normal"/>
              <w:rPr>
                <w:sz w:val="15"/>
              </w:rPr>
            </w:pPr>
            <w:r>
              <w:rPr>
                <w:sz w:val="15"/>
                <w:szCs w:val="18"/>
              </w:rPr>
              <w:t>Positiv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orrelation between cellular GLO1 activity and BBGC sensitivity was observed in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the lung cancer cell lines.PMID: 11489834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DHTKD1*,MEA1,SLC35A2,TMED3*,TPMT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DKL2,ENY2,HAND1,LY6D,ORM1,ORM2,RAB25*,S100G,TSTA3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  <w:r>
              <w:rPr>
                <w:sz w:val="15"/>
                <w:szCs w:val="18"/>
              </w:rPr>
              <w:t>GO-0006953~acute-phase_response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Of the 64 genes, 11 ar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 xml:space="preserve">related to cancer metastasis (APC, CDH8, IL8RB, LY6D, PCDHGA12, DSP, NID, ENPP2, 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CR2, CASP8, and CASP10) and eight are involved in apoptosis (CASP8, CASP10,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PIK3R1, BCL2, SON, INHA, PSEN1, and BIK)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7194181</w:t>
            </w:r>
          </w:p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E</w:t>
            </w:r>
            <w:r>
              <w:rPr>
                <w:sz w:val="15"/>
                <w:szCs w:val="18"/>
              </w:rPr>
              <w:t>ight (TGFBR3, RUNX3, TRGC2, TRGV9, TARP, ACP1, VCAN, and TSTA3)differentiated paired tumor versus noninvolved lung tissue samples in stage I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ases, suggesting a similar pattern of lung cancer-related changes in PWB and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lung tissue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174279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38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642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ALNTL2*,SAR1B*,TSPAN6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5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28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DHFR,DTL,GMPS,MYBL2,RFC4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6260~DNA_replication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00166~nucleotide_binding</w:t>
            </w:r>
          </w:p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34404~nucleobase,_nucleoside_and_nucleotide_biosynthetic_process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he associated increase in DHFR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 xml:space="preserve">expression resulted in increased resistance to methotrexate but had no effect on 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other classes of anticancer agent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8797766</w:t>
            </w:r>
          </w:p>
          <w:p>
            <w:pPr>
              <w:pStyle w:val="Normal"/>
              <w:rPr/>
            </w:pPr>
            <w:r>
              <w:rPr>
                <w:sz w:val="15"/>
                <w:szCs w:val="18"/>
              </w:rPr>
              <w:t>Meta-analysis of gene expression data sets from lung squamous cell, breast,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 xml:space="preserve">colon, prostate, and pancreas carcinomas, as well as glioblastoma, revealed that 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a subset of PKCiota target genes, particularly COPB2 and RFC4, correlate with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PKCiota expression in many tumor types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922349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4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28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OG8,FAM158A,PDF,PSMB5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The confirmation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of PDF reproducibility over times much shorter than stereotactic body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 xml:space="preserve">radiotherapy delivery duration is a vital part of the initial validation process 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of probability-based treatment planning for stereotactic body radiotherapy for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lung cancer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8954717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4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28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KRT10,NIPSNAP1*,POLDIP2*,SEPHS2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3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28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FAM65A*,GIMAP5*,SEPP1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W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found significant down-regulation of SEPP1 expression level in tumorous lung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tissue (2.732-fold; p&lt;0.001). The expression of hGPX1 and SEP15 in tumorous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tissue remained unchanged compared to healthy tissue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19058871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280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28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YPC,PTGDS*,RPL15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A comprehensive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statistical analysis suggested the set of 19 gene markers, ANKRD28, BHLHE40,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CGGBP1, RBSP3, EPHB1, FGD5, FOXP1, GORASP1/TTC21, IQSEC1, ITGA9, LOC285375,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LRRC3B, LRRN1, MITF, NKIRAS1/RPL15, TRH, UBE2E2, VHL, WNT7A, to allow early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 xml:space="preserve">detection, tumor progression, metastases and to discriminate between SCC and ADC </w:t>
            </w:r>
            <w:r>
              <w:rPr>
                <w:sz w:val="15"/>
                <w:szCs w:val="18"/>
              </w:rPr>
              <w:t xml:space="preserve"> </w:t>
            </w:r>
            <w:r>
              <w:rPr>
                <w:sz w:val="15"/>
                <w:szCs w:val="18"/>
              </w:rPr>
              <w:t>with sensitivity and specificity of 80-100%.</w:t>
            </w:r>
            <w:r>
              <w:rPr>
                <w:sz w:val="15"/>
              </w:rPr>
              <w:t xml:space="preserve"> </w:t>
            </w:r>
            <w:r>
              <w:rPr>
                <w:sz w:val="15"/>
                <w:szCs w:val="18"/>
              </w:rPr>
              <w:t>PMID: 22491060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14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9285</w:t>
            </w:r>
          </w:p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BCKDK,DECR2,GALE,NDUFB11,PYCR1*,RRNAD1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GO-0055114~oxidation_reduction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  <w:tr>
        <w:trPr>
          <w:trHeight w:val="1124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31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28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CTSA,ERGIC3,PAFAH1B3*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5"/>
                <w:szCs w:val="18"/>
              </w:rPr>
            </w:pPr>
            <w:r>
              <w:rPr>
                <w:sz w:val="15"/>
                <w:szCs w:val="18"/>
              </w:rPr>
              <w:t>-</w:t>
            </w:r>
          </w:p>
        </w:tc>
      </w:tr>
    </w:tbl>
    <w:p>
      <w:pPr>
        <w:pStyle w:val="Normal"/>
        <w:rPr/>
      </w:pPr>
      <w:r>
        <w:rPr/>
        <w:t xml:space="preserve">Notes: </w:t>
      </w:r>
      <w:r>
        <w:rPr>
          <w:sz w:val="20"/>
          <w:szCs w:val="18"/>
        </w:rPr>
        <w:t>function_description selected the enriched GO terms with significance p&lt;0.05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5T07:05:00Z</dcterms:created>
  <dc:creator>Miziq</dc:creator>
  <dc:description/>
  <cp:keywords/>
  <dc:language>en-US</dc:language>
  <cp:lastModifiedBy>CHEN</cp:lastModifiedBy>
  <dcterms:modified xsi:type="dcterms:W3CDTF">2013-11-25T08:52:00Z</dcterms:modified>
  <cp:revision>16</cp:revision>
  <dc:subject/>
  <dc:title/>
</cp:coreProperties>
</file>